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98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8"/>
        <w:gridCol w:w="9077"/>
      </w:tblGrid>
      <w:tr w:rsidR="002152DF" w:rsidRPr="00840CBD" w:rsidTr="002152DF">
        <w:trPr>
          <w:trHeight w:val="530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 w:colFirst="0" w:colLast="0"/>
            <w:r w:rsidRPr="00840CBD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Accession Numbers</w:t>
            </w:r>
          </w:p>
        </w:tc>
      </w:tr>
      <w:tr w:rsidR="002152DF" w:rsidRPr="00840CBD" w:rsidTr="002152DF">
        <w:trPr>
          <w:trHeight w:val="800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Ghana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5698, AB715700, AB715706, AB715701, AB715707, AB715702, AB715703, AB715709, AB715705, AB715712, AB715708, AB715699, AB715704, AB715713, AB715711, AB715715, AB715716, AB715717, AB715710, AB715714.</w:t>
            </w:r>
          </w:p>
        </w:tc>
      </w:tr>
      <w:tr w:rsidR="002152DF" w:rsidRPr="00840CBD" w:rsidTr="002152DF">
        <w:trPr>
          <w:trHeight w:val="800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PNG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5870, AB715875, AB715871, AB715872, AB715877, AB715874, AB715878, AB715876, AB715879, AB715880, AB715881, AB715882, AB715883, AB715884, AB715873, AB715885, AB715887, AB715888, AB715886, AB715889.</w:t>
            </w:r>
          </w:p>
        </w:tc>
      </w:tr>
      <w:tr w:rsidR="002152DF" w:rsidRPr="00840CBD" w:rsidTr="002152DF">
        <w:trPr>
          <w:trHeight w:val="890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Myanmar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KU893288, KU893284, KU893276, KU893289, KU893279, KU893280, KU893295, KU893283, KU893292, KU893278, KU893287, KU893277, KU893281, KU893282, KU893291, KU893293, KU893294, KU893285, KU893286, KU893290.</w:t>
            </w:r>
          </w:p>
        </w:tc>
      </w:tr>
      <w:tr w:rsidR="002152DF" w:rsidRPr="00840CBD" w:rsidTr="002152DF">
        <w:trPr>
          <w:trHeight w:val="998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Philippines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5820, AB715816, AB715821, AB715817, AB715818, AB715822, AB715819, AB715823, AB715824, AB715825, AB715826, AB715827, AB715830, AB715831, AB715832, AB715833, AB715828, AB715829, AB715829, AB715815.</w:t>
            </w:r>
          </w:p>
        </w:tc>
      </w:tr>
      <w:tr w:rsidR="002152DF" w:rsidRPr="00840CBD" w:rsidTr="002152DF">
        <w:trPr>
          <w:trHeight w:val="560"/>
        </w:trPr>
        <w:tc>
          <w:tcPr>
            <w:tcW w:w="1268" w:type="dxa"/>
          </w:tcPr>
          <w:p w:rsidR="002152DF" w:rsidRPr="00840CBD" w:rsidRDefault="002152DF" w:rsidP="00A4098A">
            <w:pPr>
              <w:tabs>
                <w:tab w:val="center" w:pos="1017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Solomon</w:t>
            </w:r>
          </w:p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5961, AB715963, AB715962, AB715964, AB715978, AB715966, AB715967, AB715979, AB715969, AB715960, AB715976, AB715971, AB715972, AB715973, AB715977, AB715968, AB715974, AB715970, AB715975, AB715965.</w:t>
            </w:r>
          </w:p>
        </w:tc>
      </w:tr>
      <w:tr w:rsidR="002152DF" w:rsidRPr="00840CBD" w:rsidTr="002152DF">
        <w:trPr>
          <w:trHeight w:val="1035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Thailand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5735, AB715740, AB715736, AB715741, AB715738, AB715742, AB715743, AB715745, AB715746, AB715747, AB715748, AB715737, AB715749, AB715739, AB715751, AB715750, AB715752, AB715744, AB715754, AB715753.</w:t>
            </w:r>
          </w:p>
        </w:tc>
      </w:tr>
      <w:tr w:rsidR="002152DF" w:rsidRPr="00840CBD" w:rsidTr="002152DF">
        <w:trPr>
          <w:trHeight w:val="1025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Tanzania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5638, AB715642, AB715639, AB715644, AB715643, AB715641, AB715645, AB715646, AB715636, AB715637, AB715649, AB715648, AB715650, AB715651, AB715652, AB715653, AB715654, AB715655, AB715640, AB715647.</w:t>
            </w:r>
          </w:p>
        </w:tc>
      </w:tr>
      <w:tr w:rsidR="002152DF" w:rsidRPr="00840CBD" w:rsidTr="002152DF">
        <w:trPr>
          <w:trHeight w:val="863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Vanuatu</w:t>
            </w:r>
          </w:p>
        </w:tc>
        <w:tc>
          <w:tcPr>
            <w:tcW w:w="9077" w:type="dxa"/>
          </w:tcPr>
          <w:p w:rsidR="002152DF" w:rsidRPr="00840CBD" w:rsidRDefault="002152DF" w:rsidP="002152DF">
            <w:pPr>
              <w:rPr>
                <w:rFonts w:ascii="Times New Roman" w:hAnsi="Times New Roman" w:cs="Times New Roman"/>
              </w:rPr>
            </w:pPr>
            <w:r w:rsidRPr="00840CBD">
              <w:rPr>
                <w:rFonts w:ascii="Times New Roman" w:hAnsi="Times New Roman" w:cs="Times New Roman"/>
              </w:rPr>
              <w:t>AB716010, AB716015, AB716016, AB716012, AB716017, AB716018, AB716019, AB716021, AB716011, AB716013, AB716022, AB716023, AB716014, AB716024, AB716025, AB716020, AB716027, AB716028, AB716029, AB716026.</w:t>
            </w:r>
          </w:p>
        </w:tc>
      </w:tr>
      <w:tr w:rsidR="002152DF" w:rsidRPr="00840CBD" w:rsidTr="002152DF">
        <w:trPr>
          <w:trHeight w:val="885"/>
        </w:trPr>
        <w:tc>
          <w:tcPr>
            <w:tcW w:w="1268" w:type="dxa"/>
          </w:tcPr>
          <w:p w:rsidR="002152DF" w:rsidRPr="00840CBD" w:rsidRDefault="002152DF" w:rsidP="00A409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0CBD">
              <w:rPr>
                <w:rFonts w:ascii="Times New Roman" w:hAnsi="Times New Roman" w:cs="Times New Roman"/>
                <w:b/>
              </w:rPr>
              <w:t>India</w:t>
            </w:r>
          </w:p>
        </w:tc>
        <w:tc>
          <w:tcPr>
            <w:tcW w:w="9077" w:type="dxa"/>
          </w:tcPr>
          <w:p w:rsidR="002152DF" w:rsidRPr="00AD2246" w:rsidRDefault="002152DF" w:rsidP="002152DF">
            <w:pPr>
              <w:rPr>
                <w:rFonts w:ascii="Times New Roman" w:hAnsi="Times New Roman" w:cs="Times New Roman"/>
              </w:rPr>
            </w:pPr>
            <w:r w:rsidRPr="00AD2246">
              <w:rPr>
                <w:rFonts w:ascii="Times New Roman" w:hAnsi="Times New Roman" w:cs="Times New Roman"/>
              </w:rPr>
              <w:t>EF413103, EF413098, EF413090, EF413104, EF413100, EF413106, EF413102, EF413097, EF413096, EF413095, EF413101, EF413094, EF413088, EF413089, EF413093, EF413107, EF413099, EF413091, EF413103, EF413098</w:t>
            </w:r>
          </w:p>
        </w:tc>
      </w:tr>
    </w:tbl>
    <w:bookmarkEnd w:id="0"/>
    <w:p w:rsidR="002152DF" w:rsidRPr="00924334" w:rsidRDefault="002152DF" w:rsidP="00924334">
      <w:pPr>
        <w:jc w:val="center"/>
        <w:rPr>
          <w:sz w:val="24"/>
          <w:szCs w:val="24"/>
        </w:rPr>
      </w:pPr>
      <w:r w:rsidRPr="00ED1EBD">
        <w:rPr>
          <w:rFonts w:ascii="Times New Roman" w:hAnsi="Times New Roman" w:cs="Times New Roman"/>
          <w:b/>
          <w:sz w:val="24"/>
          <w:szCs w:val="24"/>
        </w:rPr>
        <w:t>Table S1</w:t>
      </w:r>
      <w:r w:rsidRPr="00ED1EBD">
        <w:rPr>
          <w:rFonts w:ascii="Times New Roman" w:hAnsi="Times New Roman" w:cs="Times New Roman"/>
          <w:sz w:val="24"/>
          <w:szCs w:val="24"/>
        </w:rPr>
        <w:t xml:space="preserve">: The NCBI accession numbers of </w:t>
      </w:r>
      <w:r w:rsidRPr="00ED1EBD">
        <w:rPr>
          <w:rFonts w:ascii="Times New Roman" w:hAnsi="Times New Roman" w:cs="Times New Roman"/>
          <w:i/>
          <w:sz w:val="24"/>
          <w:szCs w:val="24"/>
        </w:rPr>
        <w:t>pfama</w:t>
      </w:r>
      <w:r w:rsidRPr="00ED1EBD">
        <w:rPr>
          <w:rFonts w:ascii="Times New Roman" w:hAnsi="Times New Roman" w:cs="Times New Roman"/>
          <w:i/>
          <w:sz w:val="24"/>
          <w:szCs w:val="24"/>
        </w:rPr>
        <w:t>1</w:t>
      </w:r>
      <w:r w:rsidRPr="00ED1EBD">
        <w:rPr>
          <w:rFonts w:ascii="Times New Roman" w:hAnsi="Times New Roman" w:cs="Times New Roman"/>
          <w:sz w:val="24"/>
          <w:szCs w:val="24"/>
        </w:rPr>
        <w:t xml:space="preserve"> sequences of </w:t>
      </w:r>
      <w:r w:rsidRPr="00ED1EB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. falciparum </w:t>
      </w:r>
      <w:r w:rsidRPr="00ED1EBD">
        <w:rPr>
          <w:rFonts w:ascii="Times New Roman" w:hAnsi="Times New Roman" w:cs="Times New Roman"/>
          <w:bCs/>
          <w:iCs/>
          <w:sz w:val="24"/>
          <w:szCs w:val="24"/>
        </w:rPr>
        <w:t xml:space="preserve">global populations used during comparative sequence analysis with PKH samples. PNG is </w:t>
      </w:r>
      <w:r w:rsidRPr="00ED1EBD">
        <w:rPr>
          <w:rFonts w:ascii="Times New Roman" w:hAnsi="Times New Roman" w:cs="Times New Roman"/>
          <w:sz w:val="24"/>
          <w:szCs w:val="24"/>
        </w:rPr>
        <w:t>Papua New Guinea</w:t>
      </w:r>
      <w:r w:rsidRPr="00ED1EBD"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:rsidR="002279CB" w:rsidRDefault="002279CB" w:rsidP="002152DF"/>
    <w:sectPr w:rsidR="002279CB" w:rsidSect="0084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482A" w:rsidRDefault="002C482A" w:rsidP="00840CBD">
      <w:pPr>
        <w:spacing w:after="0" w:line="240" w:lineRule="auto"/>
      </w:pPr>
      <w:r>
        <w:separator/>
      </w:r>
    </w:p>
  </w:endnote>
  <w:endnote w:type="continuationSeparator" w:id="0">
    <w:p w:rsidR="002C482A" w:rsidRDefault="002C482A" w:rsidP="00840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482A" w:rsidRDefault="002C482A" w:rsidP="00840CBD">
      <w:pPr>
        <w:spacing w:after="0" w:line="240" w:lineRule="auto"/>
      </w:pPr>
      <w:r>
        <w:separator/>
      </w:r>
    </w:p>
  </w:footnote>
  <w:footnote w:type="continuationSeparator" w:id="0">
    <w:p w:rsidR="002C482A" w:rsidRDefault="002C482A" w:rsidP="00840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E7"/>
    <w:rsid w:val="00005988"/>
    <w:rsid w:val="00016696"/>
    <w:rsid w:val="0015549F"/>
    <w:rsid w:val="002152DF"/>
    <w:rsid w:val="0021593E"/>
    <w:rsid w:val="002279CB"/>
    <w:rsid w:val="002B74E7"/>
    <w:rsid w:val="002C482A"/>
    <w:rsid w:val="00424DC9"/>
    <w:rsid w:val="007A0110"/>
    <w:rsid w:val="007E0AD0"/>
    <w:rsid w:val="00840CBD"/>
    <w:rsid w:val="00924334"/>
    <w:rsid w:val="00947939"/>
    <w:rsid w:val="00A4098A"/>
    <w:rsid w:val="00A57D6A"/>
    <w:rsid w:val="00AB358B"/>
    <w:rsid w:val="00AD2246"/>
    <w:rsid w:val="00B85C6D"/>
    <w:rsid w:val="00CA1C1F"/>
    <w:rsid w:val="00CF3C81"/>
    <w:rsid w:val="00ED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851F7-2EE2-405E-83E4-2E63B93E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85C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5C6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840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0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CBD"/>
  </w:style>
  <w:style w:type="paragraph" w:styleId="Footer">
    <w:name w:val="footer"/>
    <w:basedOn w:val="Normal"/>
    <w:link w:val="FooterChar"/>
    <w:uiPriority w:val="99"/>
    <w:unhideWhenUsed/>
    <w:rsid w:val="00840C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ullah Khan</dc:creator>
  <cp:keywords/>
  <dc:description/>
  <cp:lastModifiedBy>Asifullah Khan</cp:lastModifiedBy>
  <cp:revision>21</cp:revision>
  <dcterms:created xsi:type="dcterms:W3CDTF">2018-05-08T18:45:00Z</dcterms:created>
  <dcterms:modified xsi:type="dcterms:W3CDTF">2018-09-22T18:01:00Z</dcterms:modified>
</cp:coreProperties>
</file>